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C8EDEF" w14:textId="77777777" w:rsidR="0093090E" w:rsidRPr="004C3EC6" w:rsidRDefault="0093090E" w:rsidP="0093090E">
      <w:pPr>
        <w:pStyle w:val="NormalWeb"/>
        <w:spacing w:before="0" w:beforeAutospacing="0" w:after="0" w:afterAutospacing="0"/>
        <w:rPr>
          <w:b/>
        </w:rPr>
      </w:pPr>
      <w:bookmarkStart w:id="0" w:name="_Hlk96277572"/>
      <w:r>
        <w:rPr>
          <w:b/>
          <w:bCs/>
          <w:color w:val="000000" w:themeColor="text1"/>
          <w:kern w:val="24"/>
          <w:sz w:val="36"/>
          <w:szCs w:val="36"/>
          <w:u w:val="single"/>
        </w:rPr>
        <w:t xml:space="preserve">Supplementary Table 2- Genes with Increased Expression </w:t>
      </w:r>
      <w:r w:rsidRPr="004C3EC6">
        <w:rPr>
          <w:b/>
          <w:bCs/>
          <w:color w:val="000000" w:themeColor="text1"/>
          <w:kern w:val="24"/>
          <w:sz w:val="36"/>
          <w:szCs w:val="36"/>
          <w:u w:val="single"/>
        </w:rPr>
        <w:t xml:space="preserve">in </w:t>
      </w:r>
      <w:proofErr w:type="spellStart"/>
      <w:r w:rsidRPr="004C3EC6">
        <w:rPr>
          <w:b/>
          <w:bCs/>
          <w:color w:val="000000" w:themeColor="text1"/>
          <w:kern w:val="24"/>
          <w:sz w:val="36"/>
          <w:szCs w:val="36"/>
          <w:u w:val="single"/>
        </w:rPr>
        <w:t>IFN</w:t>
      </w:r>
      <w:r w:rsidRPr="004C3EC6">
        <w:rPr>
          <w:b/>
          <w:color w:val="000000" w:themeColor="text1"/>
          <w:kern w:val="24"/>
          <w:sz w:val="36"/>
          <w:szCs w:val="36"/>
          <w:u w:val="single"/>
        </w:rPr>
        <w:t>γ</w:t>
      </w:r>
      <w:proofErr w:type="spellEnd"/>
      <w:r w:rsidRPr="004C3EC6">
        <w:rPr>
          <w:b/>
          <w:color w:val="000000" w:themeColor="text1"/>
          <w:kern w:val="24"/>
          <w:sz w:val="36"/>
          <w:szCs w:val="36"/>
          <w:u w:val="single"/>
        </w:rPr>
        <w:t>-R</w:t>
      </w:r>
      <w:r>
        <w:rPr>
          <w:b/>
          <w:color w:val="000000" w:themeColor="text1"/>
          <w:kern w:val="24"/>
          <w:sz w:val="36"/>
          <w:szCs w:val="36"/>
          <w:u w:val="single"/>
        </w:rPr>
        <w:t>+</w:t>
      </w:r>
      <w:r w:rsidRPr="004C3EC6">
        <w:rPr>
          <w:b/>
          <w:color w:val="000000" w:themeColor="text1"/>
          <w:kern w:val="24"/>
          <w:sz w:val="36"/>
          <w:szCs w:val="36"/>
          <w:u w:val="single"/>
        </w:rPr>
        <w:t>/</w:t>
      </w:r>
      <w:r>
        <w:rPr>
          <w:b/>
          <w:color w:val="000000" w:themeColor="text1"/>
          <w:kern w:val="24"/>
          <w:sz w:val="36"/>
          <w:szCs w:val="36"/>
          <w:u w:val="single"/>
        </w:rPr>
        <w:t>+</w:t>
      </w:r>
      <w:r w:rsidRPr="004C3EC6">
        <w:rPr>
          <w:b/>
          <w:bCs/>
          <w:color w:val="000000" w:themeColor="text1"/>
          <w:kern w:val="24"/>
          <w:sz w:val="36"/>
          <w:szCs w:val="36"/>
          <w:u w:val="single"/>
        </w:rPr>
        <w:t xml:space="preserve"> </w:t>
      </w:r>
      <w:r>
        <w:rPr>
          <w:b/>
          <w:bCs/>
          <w:color w:val="000000" w:themeColor="text1"/>
          <w:kern w:val="24"/>
          <w:sz w:val="36"/>
          <w:szCs w:val="36"/>
          <w:u w:val="single"/>
        </w:rPr>
        <w:t>L</w:t>
      </w:r>
      <w:r w:rsidRPr="004C3EC6">
        <w:rPr>
          <w:b/>
          <w:bCs/>
          <w:color w:val="000000" w:themeColor="text1"/>
          <w:kern w:val="24"/>
          <w:sz w:val="36"/>
          <w:szCs w:val="36"/>
          <w:u w:val="single"/>
        </w:rPr>
        <w:t>ivers</w:t>
      </w:r>
    </w:p>
    <w:bookmarkEnd w:id="0"/>
    <w:p w14:paraId="0A5CCF0E" w14:textId="77777777" w:rsidR="0093090E" w:rsidRPr="008F5AEB" w:rsidRDefault="0093090E" w:rsidP="0093090E">
      <w:pPr>
        <w:rPr>
          <w:rFonts w:ascii="Times New Roman" w:hAnsi="Times New Roman" w:cs="Times New Roman"/>
        </w:rPr>
      </w:pPr>
    </w:p>
    <w:tbl>
      <w:tblPr>
        <w:tblW w:w="5520" w:type="dxa"/>
        <w:tblLook w:val="04A0" w:firstRow="1" w:lastRow="0" w:firstColumn="1" w:lastColumn="0" w:noHBand="0" w:noVBand="1"/>
      </w:tblPr>
      <w:tblGrid>
        <w:gridCol w:w="1875"/>
        <w:gridCol w:w="1945"/>
        <w:gridCol w:w="1700"/>
      </w:tblGrid>
      <w:tr w:rsidR="0093090E" w:rsidRPr="008F5AEB" w14:paraId="15D5A2C8" w14:textId="77777777" w:rsidTr="00B45646">
        <w:trPr>
          <w:trHeight w:val="345"/>
        </w:trPr>
        <w:tc>
          <w:tcPr>
            <w:tcW w:w="18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00ED9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eID</w:t>
            </w:r>
            <w:proofErr w:type="spellEnd"/>
          </w:p>
        </w:tc>
        <w:tc>
          <w:tcPr>
            <w:tcW w:w="19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66E9A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8DE6A2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.</w:t>
            </w:r>
            <w:proofErr w:type="gramStart"/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Val</w:t>
            </w:r>
            <w:proofErr w:type="spellEnd"/>
            <w:proofErr w:type="gramEnd"/>
          </w:p>
        </w:tc>
      </w:tr>
      <w:tr w:rsidR="0093090E" w:rsidRPr="008F5AEB" w14:paraId="15CB6089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D28289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0024P16Rik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E69E3C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0725698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511CD1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062254</w:t>
            </w:r>
          </w:p>
        </w:tc>
      </w:tr>
      <w:tr w:rsidR="0093090E" w:rsidRPr="008F5AEB" w14:paraId="7DA93FE2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431CBF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30519G04Rik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B28EF9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6692839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23BA27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334661</w:t>
            </w:r>
          </w:p>
        </w:tc>
      </w:tr>
      <w:tr w:rsidR="0093090E" w:rsidRPr="008F5AEB" w14:paraId="04D9C6EE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04B982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30617O03Rik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4DAC89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462902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E0C45B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948281</w:t>
            </w:r>
          </w:p>
        </w:tc>
      </w:tr>
      <w:tr w:rsidR="0093090E" w:rsidRPr="008F5AEB" w14:paraId="6BFDEB3B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B15348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30619P08Rik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D4BB2F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8860505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1DE599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47585</w:t>
            </w:r>
          </w:p>
        </w:tc>
      </w:tr>
      <w:tr w:rsidR="0093090E" w:rsidRPr="008F5AEB" w14:paraId="2B1855B6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362FAC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g5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CF8910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5099575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CA11C3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505736</w:t>
            </w:r>
          </w:p>
        </w:tc>
      </w:tr>
      <w:tr w:rsidR="0093090E" w:rsidRPr="008F5AEB" w14:paraId="4A36A43D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9CE1DC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msd</w:t>
            </w:r>
            <w:proofErr w:type="spellEnd"/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919E59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952075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74859E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398825</w:t>
            </w:r>
          </w:p>
        </w:tc>
      </w:tr>
      <w:tr w:rsidR="0093090E" w:rsidRPr="008F5AEB" w14:paraId="2E33896B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478796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t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294DA6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6045901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94B012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504883</w:t>
            </w:r>
          </w:p>
        </w:tc>
      </w:tr>
      <w:tr w:rsidR="0093090E" w:rsidRPr="008F5AEB" w14:paraId="655A4318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2B9069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t6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4FCB02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3727309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2BF4C7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505736</w:t>
            </w:r>
          </w:p>
        </w:tc>
      </w:tr>
      <w:tr w:rsidR="0093090E" w:rsidRPr="008F5AEB" w14:paraId="793B063F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CCD086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x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689899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75305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B2D8FC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733662</w:t>
            </w:r>
          </w:p>
        </w:tc>
      </w:tr>
      <w:tr w:rsidR="0093090E" w:rsidRPr="008F5AEB" w14:paraId="4A21A8FC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6BA2C2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m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4FE0B2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1233112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6BB594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762823</w:t>
            </w:r>
          </w:p>
        </w:tc>
      </w:tr>
      <w:tr w:rsidR="0093090E" w:rsidRPr="008F5AEB" w14:paraId="395C6C86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5CAA8F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fm2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07EFB6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3483413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84090F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510907</w:t>
            </w:r>
          </w:p>
        </w:tc>
      </w:tr>
      <w:tr w:rsidR="0093090E" w:rsidRPr="008F5AEB" w14:paraId="684CE738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BC35FC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r1b7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6FCE34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5726286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466992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138768</w:t>
            </w:r>
          </w:p>
        </w:tc>
      </w:tr>
      <w:tr w:rsidR="0093090E" w:rsidRPr="008F5AEB" w14:paraId="435D0E8D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4F3FBC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h1a7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4CFAD2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22412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3F16DE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02185</w:t>
            </w:r>
          </w:p>
        </w:tc>
      </w:tr>
      <w:tr w:rsidR="0093090E" w:rsidRPr="008F5AEB" w14:paraId="4B12611D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041122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ox12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12445C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7113419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D52C53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1622</w:t>
            </w:r>
          </w:p>
        </w:tc>
      </w:tr>
      <w:tr w:rsidR="0093090E" w:rsidRPr="008F5AEB" w14:paraId="329930A5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248422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l10b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EDC3B9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5444475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7A72F6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488551</w:t>
            </w:r>
          </w:p>
        </w:tc>
      </w:tr>
      <w:tr w:rsidR="0093090E" w:rsidRPr="008F5AEB" w14:paraId="1A420BFC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EBE549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l9a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C7F5F7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6974516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33D367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956514</w:t>
            </w:r>
          </w:p>
        </w:tc>
      </w:tr>
      <w:tr w:rsidR="0093090E" w:rsidRPr="008F5AEB" w14:paraId="08D79951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D275DF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l9b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00D61D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3106209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22D1CE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656992</w:t>
            </w:r>
          </w:p>
        </w:tc>
      </w:tr>
      <w:tr w:rsidR="0093090E" w:rsidRPr="008F5AEB" w14:paraId="1A805C0E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2164DC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hgef16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271ABF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5092144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39EE87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054983</w:t>
            </w:r>
          </w:p>
        </w:tc>
      </w:tr>
      <w:tr w:rsidR="0093090E" w:rsidRPr="008F5AEB" w14:paraId="49B8D195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58429A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023105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FFECA7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5582564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26B349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817971</w:t>
            </w:r>
          </w:p>
        </w:tc>
      </w:tr>
      <w:tr w:rsidR="0093090E" w:rsidRPr="008F5AEB" w14:paraId="39D5C4FD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4D27B4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r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F917C7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3418508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122302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651792</w:t>
            </w:r>
          </w:p>
        </w:tc>
      </w:tr>
      <w:tr w:rsidR="0093090E" w:rsidRPr="008F5AEB" w14:paraId="789F980B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F2FFC4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276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4AE495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204529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3014ED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458845</w:t>
            </w:r>
          </w:p>
        </w:tc>
      </w:tr>
      <w:tr w:rsidR="0093090E" w:rsidRPr="008F5AEB" w14:paraId="7C6CDAB5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98D6EF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36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7A48E6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4389009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4B4A43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905801</w:t>
            </w:r>
          </w:p>
        </w:tc>
      </w:tr>
      <w:tr w:rsidR="0093090E" w:rsidRPr="008F5AEB" w14:paraId="2F5AB953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0F4105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cp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3E52FB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4570053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022BE5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44391</w:t>
            </w:r>
          </w:p>
        </w:tc>
      </w:tr>
      <w:tr w:rsidR="0093090E" w:rsidRPr="008F5AEB" w14:paraId="0FA0DBF2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84636B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s2c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E6D789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2421491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E7908A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233713</w:t>
            </w:r>
          </w:p>
        </w:tc>
      </w:tr>
      <w:tr w:rsidR="0093090E" w:rsidRPr="008F5AEB" w14:paraId="4C76668A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229647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pt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EBE096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452897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139636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268923</w:t>
            </w:r>
          </w:p>
        </w:tc>
      </w:tr>
      <w:tr w:rsidR="0093090E" w:rsidRPr="008F5AEB" w14:paraId="403F0320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489C90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apin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AB37BF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618216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8688E8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398825</w:t>
            </w:r>
          </w:p>
        </w:tc>
      </w:tr>
      <w:tr w:rsidR="0093090E" w:rsidRPr="008F5AEB" w14:paraId="217D2040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67AA1B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stn3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F5B296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2360088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D10A18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268923</w:t>
            </w:r>
          </w:p>
        </w:tc>
      </w:tr>
      <w:tr w:rsidR="0093090E" w:rsidRPr="008F5AEB" w14:paraId="161ADE03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4AEF72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so</w:t>
            </w:r>
            <w:proofErr w:type="spellEnd"/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D0CB18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8841216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0C3A06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560235</w:t>
            </w:r>
          </w:p>
        </w:tc>
      </w:tr>
      <w:tr w:rsidR="0093090E" w:rsidRPr="008F5AEB" w14:paraId="566062D1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C3C6CC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cl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AE524F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8583466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985E25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592237</w:t>
            </w:r>
          </w:p>
        </w:tc>
      </w:tr>
      <w:tr w:rsidR="0093090E" w:rsidRPr="008F5AEB" w14:paraId="4EE9B139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BBE0AA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cl9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A6B373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1622366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3F0684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582421</w:t>
            </w:r>
          </w:p>
        </w:tc>
      </w:tr>
      <w:tr w:rsidR="0093090E" w:rsidRPr="008F5AEB" w14:paraId="765D41BF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40A52E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yp26a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0DCEDF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9926391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C60FEA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843933</w:t>
            </w:r>
          </w:p>
        </w:tc>
      </w:tr>
      <w:tr w:rsidR="0093090E" w:rsidRPr="008F5AEB" w14:paraId="0B9E0A53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B03000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a12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2E5454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8501469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65FCBF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204212</w:t>
            </w:r>
          </w:p>
        </w:tc>
      </w:tr>
      <w:tr w:rsidR="0093090E" w:rsidRPr="008F5AEB" w14:paraId="276A1E25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FECAF3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g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BC99FA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0748713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6BF385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510876</w:t>
            </w:r>
          </w:p>
        </w:tc>
      </w:tr>
      <w:tr w:rsidR="0093090E" w:rsidRPr="008F5AEB" w14:paraId="63F8585B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13296A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3a41b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289548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7253638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F3D9D3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047301</w:t>
            </w:r>
          </w:p>
        </w:tc>
      </w:tr>
      <w:tr w:rsidR="0093090E" w:rsidRPr="008F5AEB" w14:paraId="25134112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6279B1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lre1a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E364F3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137176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A49C76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318621</w:t>
            </w:r>
          </w:p>
        </w:tc>
      </w:tr>
      <w:tr w:rsidR="0093090E" w:rsidRPr="008F5AEB" w14:paraId="4E07B918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B42016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b2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3FCFF3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8084063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195CBE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217033</w:t>
            </w:r>
          </w:p>
        </w:tc>
      </w:tr>
      <w:tr w:rsidR="0093090E" w:rsidRPr="008F5AEB" w14:paraId="763144B5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549FEB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it4l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87B7D0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7079998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A37E4E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6125</w:t>
            </w:r>
          </w:p>
        </w:tc>
      </w:tr>
      <w:tr w:rsidR="0093090E" w:rsidRPr="008F5AEB" w14:paraId="421E90DF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25D3CE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nd2d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3B7002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3880239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44E553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843933</w:t>
            </w:r>
          </w:p>
        </w:tc>
      </w:tr>
      <w:tr w:rsidR="0093090E" w:rsidRPr="008F5AEB" w14:paraId="1CE891D0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A88E2F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f4e3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636C61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0449465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418DC4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0857</w:t>
            </w:r>
          </w:p>
        </w:tc>
      </w:tr>
      <w:tr w:rsidR="0093090E" w:rsidRPr="008F5AEB" w14:paraId="0C8CDB57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2EAAE9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30016B08Rik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5F7806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4308337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8C4DAD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047301</w:t>
            </w:r>
          </w:p>
        </w:tc>
      </w:tr>
      <w:tr w:rsidR="0093090E" w:rsidRPr="008F5AEB" w14:paraId="5C330C8C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C744E4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bp4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AA9FB8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1597742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BE14DD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948281</w:t>
            </w:r>
          </w:p>
        </w:tc>
      </w:tr>
      <w:tr w:rsidR="0093090E" w:rsidRPr="008F5AEB" w14:paraId="21234A07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75326A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13a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1BD5B7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0385454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E292B7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682719</w:t>
            </w:r>
          </w:p>
        </w:tc>
      </w:tr>
      <w:tr w:rsidR="0093090E" w:rsidRPr="008F5AEB" w14:paraId="19F334A6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DBB653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222a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EE6871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49404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298C2C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794508</w:t>
            </w:r>
          </w:p>
        </w:tc>
      </w:tr>
      <w:tr w:rsidR="0093090E" w:rsidRPr="008F5AEB" w14:paraId="6D0C10F9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3794C8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o5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537347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9176925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7A5498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842144</w:t>
            </w:r>
          </w:p>
        </w:tc>
      </w:tr>
      <w:tr w:rsidR="0093090E" w:rsidRPr="008F5AEB" w14:paraId="07B30CEB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F424C9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p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33DE1A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6734188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DC764C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8E-04</w:t>
            </w:r>
          </w:p>
        </w:tc>
      </w:tr>
      <w:tr w:rsidR="0093090E" w:rsidRPr="008F5AEB" w14:paraId="6398A6DE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033589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p2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29C261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6202179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12D595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113713</w:t>
            </w:r>
          </w:p>
        </w:tc>
      </w:tr>
      <w:tr w:rsidR="0093090E" w:rsidRPr="008F5AEB" w14:paraId="35718E06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4688A8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p3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F59875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752977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E68B0E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843933</w:t>
            </w:r>
          </w:p>
        </w:tc>
      </w:tr>
      <w:tr w:rsidR="0093090E" w:rsidRPr="008F5AEB" w14:paraId="08842790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625245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p6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FB15F5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0490084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861944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055448</w:t>
            </w:r>
          </w:p>
        </w:tc>
      </w:tr>
      <w:tr w:rsidR="0093090E" w:rsidRPr="008F5AEB" w14:paraId="40FD00A9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EE7B54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p7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FE324F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0002694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DCF703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16581</w:t>
            </w:r>
          </w:p>
        </w:tc>
      </w:tr>
      <w:tr w:rsidR="0093090E" w:rsidRPr="008F5AEB" w14:paraId="3EE6EF49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0F33AD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p8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3E5D58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9198038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8FEF95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217033</w:t>
            </w:r>
          </w:p>
        </w:tc>
      </w:tr>
      <w:tr w:rsidR="0093090E" w:rsidRPr="008F5AEB" w14:paraId="2B095616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769A49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p9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09C966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2584635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801097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06867</w:t>
            </w:r>
          </w:p>
        </w:tc>
      </w:tr>
      <w:tr w:rsidR="0093090E" w:rsidRPr="008F5AEB" w14:paraId="5204184F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384CC1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ja4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E55BE2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2841808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02C9CA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861225</w:t>
            </w:r>
          </w:p>
        </w:tc>
      </w:tr>
      <w:tr w:rsidR="0093090E" w:rsidRPr="008F5AEB" w14:paraId="1E032391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2564F2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12216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9E4E02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5007346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23A87A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550294</w:t>
            </w:r>
          </w:p>
        </w:tc>
      </w:tr>
      <w:tr w:rsidR="0093090E" w:rsidRPr="008F5AEB" w14:paraId="51391092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7843F2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12250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D385B1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5277683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BC84A1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E-04</w:t>
            </w:r>
          </w:p>
        </w:tc>
      </w:tr>
      <w:tr w:rsidR="0093090E" w:rsidRPr="008F5AEB" w14:paraId="015324FC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3D8317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20547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DAB8DB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0593579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F2AFE8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318621</w:t>
            </w:r>
          </w:p>
        </w:tc>
      </w:tr>
      <w:tr w:rsidR="0093090E" w:rsidRPr="008F5AEB" w14:paraId="19582430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BE98E2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28049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FBFEED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66185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6FB3F9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510876</w:t>
            </w:r>
          </w:p>
        </w:tc>
      </w:tr>
      <w:tr w:rsidR="0093090E" w:rsidRPr="008F5AEB" w14:paraId="34B6E82C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70F8E9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3839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09FAAE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1359128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E2BE9A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431031</w:t>
            </w:r>
          </w:p>
        </w:tc>
      </w:tr>
      <w:tr w:rsidR="0093090E" w:rsidRPr="008F5AEB" w14:paraId="7804CE99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F5ABBC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484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CA3DA3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2885160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AB7719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E-04</w:t>
            </w:r>
          </w:p>
        </w:tc>
      </w:tr>
      <w:tr w:rsidR="0093090E" w:rsidRPr="008F5AEB" w14:paraId="38B6D4EF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76BF96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ta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A0CF02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0445796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3260C2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505736</w:t>
            </w:r>
          </w:p>
        </w:tc>
      </w:tr>
      <w:tr w:rsidR="0093090E" w:rsidRPr="008F5AEB" w14:paraId="3EA67343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13A239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ta2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4356E5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3421370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69887F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842144</w:t>
            </w:r>
          </w:p>
        </w:tc>
      </w:tr>
      <w:tr w:rsidR="0093090E" w:rsidRPr="008F5AEB" w14:paraId="24E27686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A0A663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tm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1BDDA9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6112977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1370FE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997539</w:t>
            </w:r>
          </w:p>
        </w:tc>
      </w:tr>
      <w:tr w:rsidR="0093090E" w:rsidRPr="008F5AEB" w14:paraId="27062F1A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E9B9A4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tm2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837C95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3128062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4F15DA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649823</w:t>
            </w:r>
          </w:p>
        </w:tc>
      </w:tr>
      <w:tr w:rsidR="0093090E" w:rsidRPr="008F5AEB" w14:paraId="354CC6B2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49C94B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tm3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BC1BB6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4459787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7FEA50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842144</w:t>
            </w:r>
          </w:p>
        </w:tc>
      </w:tr>
      <w:tr w:rsidR="0093090E" w:rsidRPr="008F5AEB" w14:paraId="7D09E59E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6F6704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tm4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CFE1D1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9343127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16CED6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325417</w:t>
            </w:r>
          </w:p>
        </w:tc>
      </w:tr>
      <w:tr w:rsidR="0093090E" w:rsidRPr="008F5AEB" w14:paraId="79CC3E96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BAE497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stm6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E08159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9586496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CEFCFD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967392</w:t>
            </w:r>
          </w:p>
        </w:tc>
      </w:tr>
      <w:tr w:rsidR="0093090E" w:rsidRPr="008F5AEB" w14:paraId="1C9D6CD7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8A080A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vin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6331BC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7273459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77EBCA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217033</w:t>
            </w:r>
          </w:p>
        </w:tc>
      </w:tr>
      <w:tr w:rsidR="0093090E" w:rsidRPr="008F5AEB" w14:paraId="148E1CA1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654062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2-D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63C5FE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0748550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AF8BAC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510876</w:t>
            </w:r>
          </w:p>
        </w:tc>
      </w:tr>
      <w:tr w:rsidR="0093090E" w:rsidRPr="008F5AEB" w14:paraId="0437FD2E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ED097B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2-K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9187FA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2090026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1A68ED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762823</w:t>
            </w:r>
          </w:p>
        </w:tc>
      </w:tr>
      <w:tr w:rsidR="0093090E" w:rsidRPr="008F5AEB" w14:paraId="49A80EC6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F88036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2-Q4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5B81CA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861974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8F0B0F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845031</w:t>
            </w:r>
          </w:p>
        </w:tc>
      </w:tr>
      <w:tr w:rsidR="0093090E" w:rsidRPr="008F5AEB" w14:paraId="38CB1140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4B90FA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2-Q6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05B8DD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1436129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91BB4B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260161</w:t>
            </w:r>
          </w:p>
        </w:tc>
      </w:tr>
      <w:tr w:rsidR="0093090E" w:rsidRPr="008F5AEB" w14:paraId="66E47AB6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619865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2-T10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2033DA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476872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72383F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290728</w:t>
            </w:r>
          </w:p>
        </w:tc>
      </w:tr>
      <w:tr w:rsidR="0093090E" w:rsidRPr="008F5AEB" w14:paraId="6F34BFA7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44904D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2-T22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60C14C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8842775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E46CF4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409708</w:t>
            </w:r>
          </w:p>
        </w:tc>
      </w:tr>
      <w:tr w:rsidR="0093090E" w:rsidRPr="008F5AEB" w14:paraId="52D91C31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A962FA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2-T23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46EDA8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3058505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1821E4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098633</w:t>
            </w:r>
          </w:p>
        </w:tc>
      </w:tr>
      <w:tr w:rsidR="0093090E" w:rsidRPr="008F5AEB" w14:paraId="507728CC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1B6102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1h1c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65886F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2356637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2FC3CB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098633</w:t>
            </w:r>
          </w:p>
        </w:tc>
      </w:tr>
      <w:tr w:rsidR="0093090E" w:rsidRPr="008F5AEB" w14:paraId="6AD4C0C9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65033D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1h1e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39E890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9368190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9BDF5E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318621</w:t>
            </w:r>
          </w:p>
        </w:tc>
      </w:tr>
      <w:tr w:rsidR="0093090E" w:rsidRPr="008F5AEB" w14:paraId="4321B0E4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F4BC3A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i47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E5FBC7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9234819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F8BAC3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94091</w:t>
            </w:r>
          </w:p>
        </w:tc>
      </w:tr>
      <w:tr w:rsidR="0093090E" w:rsidRPr="008F5AEB" w14:paraId="6D36E3E5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8C03CD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fbp7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7ABBAB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748275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7E740C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649823</w:t>
            </w:r>
          </w:p>
        </w:tc>
      </w:tr>
      <w:tr w:rsidR="0093090E" w:rsidRPr="008F5AEB" w14:paraId="53AC6111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D1CBFD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tp</w:t>
            </w:r>
            <w:proofErr w:type="spellEnd"/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8B963C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6968432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0F2FE0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E-05</w:t>
            </w:r>
          </w:p>
        </w:tc>
      </w:tr>
      <w:tr w:rsidR="0093090E" w:rsidRPr="008F5AEB" w14:paraId="4EE8380F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14A7F7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gp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7C5998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4382996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85CBCC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8E-04</w:t>
            </w:r>
          </w:p>
        </w:tc>
      </w:tr>
      <w:tr w:rsidR="0093090E" w:rsidRPr="008F5AEB" w14:paraId="1CFA5DA9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BB8751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8bp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430F88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6395529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B7BDD4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948281</w:t>
            </w:r>
          </w:p>
        </w:tc>
      </w:tr>
      <w:tr w:rsidR="0093090E" w:rsidRPr="008F5AEB" w14:paraId="7546E5DE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E7E899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m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D30502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4135425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73E5E2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055448</w:t>
            </w:r>
          </w:p>
        </w:tc>
      </w:tr>
      <w:tr w:rsidR="0093090E" w:rsidRPr="008F5AEB" w14:paraId="74155E36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ED5C87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gm2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0369A8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0402753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F917DD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E-04</w:t>
            </w:r>
          </w:p>
        </w:tc>
      </w:tr>
      <w:tr w:rsidR="0093090E" w:rsidRPr="008F5AEB" w14:paraId="1FBB4217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CC3127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pk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86A8F8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4761103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0CF90D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923457</w:t>
            </w:r>
          </w:p>
        </w:tc>
      </w:tr>
      <w:tr w:rsidR="0093090E" w:rsidRPr="008F5AEB" w14:paraId="07FBA8D9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E32214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tm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9F3C2C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1022388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D434D6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91717</w:t>
            </w:r>
          </w:p>
        </w:tc>
      </w:tr>
      <w:tr w:rsidR="0093090E" w:rsidRPr="008F5AEB" w14:paraId="47BAC892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893BA9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tm2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C2B064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0941021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F5B8AF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505736</w:t>
            </w:r>
          </w:p>
        </w:tc>
      </w:tr>
      <w:tr w:rsidR="0093090E" w:rsidRPr="008F5AEB" w14:paraId="6CBEF3A7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AD6F50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6a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944DF2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937159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7EF662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465649</w:t>
            </w:r>
          </w:p>
        </w:tc>
      </w:tr>
      <w:tr w:rsidR="0093090E" w:rsidRPr="008F5AEB" w14:paraId="1CA023DD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9636A4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iob</w:t>
            </w:r>
            <w:proofErr w:type="spellEnd"/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BB1DDA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8608396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74F9CE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311269</w:t>
            </w:r>
          </w:p>
        </w:tc>
      </w:tr>
      <w:tr w:rsidR="0093090E" w:rsidRPr="008F5AEB" w14:paraId="514BFE99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8C8876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is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5BF308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2495271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873D6B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813393</w:t>
            </w:r>
          </w:p>
        </w:tc>
      </w:tr>
      <w:tr w:rsidR="0093090E" w:rsidRPr="008F5AEB" w14:paraId="71F29E73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730D6B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ge8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D6B9E8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826286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A6D2D2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062254</w:t>
            </w:r>
          </w:p>
        </w:tc>
      </w:tr>
      <w:tr w:rsidR="0093090E" w:rsidRPr="008F5AEB" w14:paraId="2C978AF8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B58BA8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u2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BB5278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932173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57A667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925043</w:t>
            </w:r>
          </w:p>
        </w:tc>
      </w:tr>
      <w:tr w:rsidR="0093090E" w:rsidRPr="008F5AEB" w14:paraId="00286112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BB25DB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kl</w:t>
            </w:r>
            <w:proofErr w:type="spellEnd"/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A833A0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3959337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D15EA3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682719</w:t>
            </w:r>
          </w:p>
        </w:tc>
      </w:tr>
      <w:tr w:rsidR="0093090E" w:rsidRPr="008F5AEB" w14:paraId="5B974542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209874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7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85545E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8759047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023AD1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377415</w:t>
            </w:r>
          </w:p>
        </w:tc>
      </w:tr>
      <w:tr w:rsidR="0093090E" w:rsidRPr="008F5AEB" w14:paraId="51FBB89D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48CCF1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v10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EB1CD4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2176628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BDE4B5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398825</w:t>
            </w:r>
          </w:p>
        </w:tc>
      </w:tr>
      <w:tr w:rsidR="0093090E" w:rsidRPr="008F5AEB" w14:paraId="5DB3C079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E6361A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oh2a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B65FD5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198884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8746CC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709299</w:t>
            </w:r>
          </w:p>
        </w:tc>
      </w:tr>
      <w:tr w:rsidR="0093090E" w:rsidRPr="008F5AEB" w14:paraId="2F1BF9A1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EBBCEB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h10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BB70D8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593088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E4D068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327154</w:t>
            </w:r>
          </w:p>
        </w:tc>
      </w:tr>
      <w:tr w:rsidR="0093090E" w:rsidRPr="008F5AEB" w14:paraId="7325AAFC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4452C7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15b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288C76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8945023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A1617C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311269</w:t>
            </w:r>
          </w:p>
        </w:tc>
      </w:tr>
      <w:tr w:rsidR="0093090E" w:rsidRPr="008F5AEB" w14:paraId="0D20B361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1D76B1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qo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5F2292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0572369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BDEC58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592925</w:t>
            </w:r>
          </w:p>
        </w:tc>
      </w:tr>
      <w:tr w:rsidR="0093090E" w:rsidRPr="008F5AEB" w14:paraId="327D2112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8E47B0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p10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60EE4B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004537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A2BEC3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651792</w:t>
            </w:r>
          </w:p>
        </w:tc>
      </w:tr>
      <w:tr w:rsidR="0093090E" w:rsidRPr="008F5AEB" w14:paraId="5081B014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6A8E67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arp12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E5B73E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8965018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B3BDB4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047301</w:t>
            </w:r>
          </w:p>
        </w:tc>
      </w:tr>
      <w:tr w:rsidR="0093090E" w:rsidRPr="008F5AEB" w14:paraId="0DF8F36B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4CDBB1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3c2g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94C269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9354451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F2F6F6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054983</w:t>
            </w:r>
          </w:p>
        </w:tc>
      </w:tr>
      <w:tr w:rsidR="0093090E" w:rsidRPr="008F5AEB" w14:paraId="4BFB868D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9EFE41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r</w:t>
            </w:r>
            <w:proofErr w:type="spellEnd"/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8CC7CC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6047294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D9C230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134654</w:t>
            </w:r>
          </w:p>
        </w:tc>
      </w:tr>
      <w:tr w:rsidR="0093090E" w:rsidRPr="008F5AEB" w14:paraId="4059FBF0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65A445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1a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5BA4C3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1127353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CCA16F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50375</w:t>
            </w:r>
          </w:p>
        </w:tc>
      </w:tr>
      <w:tr w:rsidR="0093090E" w:rsidRPr="008F5AEB" w14:paraId="7C87C0B6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22ED25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2g16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F07ECD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632638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3D80ED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560235</w:t>
            </w:r>
          </w:p>
        </w:tc>
      </w:tr>
      <w:tr w:rsidR="0093090E" w:rsidRPr="008F5AEB" w14:paraId="1286D59A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F9044B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d6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26ACF4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8184037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C5E249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505736</w:t>
            </w:r>
          </w:p>
        </w:tc>
      </w:tr>
      <w:tr w:rsidR="0093090E" w:rsidRPr="008F5AEB" w14:paraId="4610061D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BD2892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s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CA48A6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5659901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51D975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491088</w:t>
            </w:r>
          </w:p>
        </w:tc>
      </w:tr>
      <w:tr w:rsidR="0093090E" w:rsidRPr="008F5AEB" w14:paraId="2E0D2C1D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C7719B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scr2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5E36CD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31712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693B1A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560235</w:t>
            </w:r>
          </w:p>
        </w:tc>
      </w:tr>
      <w:tr w:rsidR="0093090E" w:rsidRPr="008F5AEB" w14:paraId="0C1E1199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621BF1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p1r12b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D6CA5D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752354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1E1525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311269</w:t>
            </w:r>
          </w:p>
        </w:tc>
      </w:tr>
      <w:tr w:rsidR="0093090E" w:rsidRPr="008F5AEB" w14:paraId="2F3D7033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95D64C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m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4B18E6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6475407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06E9A1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649823</w:t>
            </w:r>
          </w:p>
        </w:tc>
      </w:tr>
      <w:tr w:rsidR="0093090E" w:rsidRPr="008F5AEB" w14:paraId="280D0341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061C88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mb10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817C99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563222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95E8B4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491088</w:t>
            </w:r>
          </w:p>
        </w:tc>
      </w:tr>
      <w:tr w:rsidR="0093090E" w:rsidRPr="008F5AEB" w14:paraId="5CCF10C9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42A17E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mb8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3A2030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3836160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F19ADD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491088</w:t>
            </w:r>
          </w:p>
        </w:tc>
      </w:tr>
      <w:tr w:rsidR="0093090E" w:rsidRPr="008F5AEB" w14:paraId="58F2BD6D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C3DCA5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mb9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F44F75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6808621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98E0BE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427178</w:t>
            </w:r>
          </w:p>
        </w:tc>
      </w:tr>
      <w:tr w:rsidR="0093090E" w:rsidRPr="008F5AEB" w14:paraId="0D2B9EE6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59E7B8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me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1B77FA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6266305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D68EA8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649823</w:t>
            </w:r>
          </w:p>
        </w:tc>
      </w:tr>
      <w:tr w:rsidR="0093090E" w:rsidRPr="008F5AEB" w14:paraId="1363D0B9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7B8531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me2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B18602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7550628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6EF96E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57061</w:t>
            </w:r>
          </w:p>
        </w:tc>
      </w:tr>
      <w:tr w:rsidR="0093090E" w:rsidRPr="008F5AEB" w14:paraId="1F27D137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4B01ED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et1d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95CE32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1844228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14199F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292162</w:t>
            </w:r>
          </w:p>
        </w:tc>
      </w:tr>
      <w:tr w:rsidR="0093090E" w:rsidRPr="008F5AEB" w14:paraId="3272D1C9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91E68C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et1e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467235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783978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9843ED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491088</w:t>
            </w:r>
          </w:p>
        </w:tc>
      </w:tr>
      <w:tr w:rsidR="0093090E" w:rsidRPr="008F5AEB" w14:paraId="04B03B72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E6DB11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l10b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6F0D38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6682533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5AE281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301844</w:t>
            </w:r>
          </w:p>
        </w:tc>
      </w:tr>
      <w:tr w:rsidR="0093090E" w:rsidRPr="008F5AEB" w14:paraId="1CCB2D57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E529F3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x5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874F8E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110622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03D33A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813393</w:t>
            </w:r>
          </w:p>
        </w:tc>
      </w:tr>
      <w:tr w:rsidR="0093090E" w:rsidRPr="008F5AEB" w14:paraId="58997B7C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973135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gs12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47867B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7504263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FF20C8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47585</w:t>
            </w:r>
          </w:p>
        </w:tc>
      </w:tr>
      <w:tr w:rsidR="0093090E" w:rsidRPr="008F5AEB" w14:paraId="48BD25DD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23345E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BG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9CB857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2319301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58B24E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400149</w:t>
            </w:r>
          </w:p>
        </w:tc>
      </w:tr>
      <w:tr w:rsidR="0093090E" w:rsidRPr="008F5AEB" w14:paraId="04E952F6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626CB9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bg</w:t>
            </w:r>
            <w:proofErr w:type="spellEnd"/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F1BC17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9434663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C991C0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255398</w:t>
            </w:r>
          </w:p>
        </w:tc>
      </w:tr>
      <w:tr w:rsidR="0093090E" w:rsidRPr="008F5AEB" w14:paraId="3A641957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20638A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dn3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975324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0718652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5D53C8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510876</w:t>
            </w:r>
          </w:p>
        </w:tc>
      </w:tr>
      <w:tr w:rsidR="0093090E" w:rsidRPr="008F5AEB" w14:paraId="5DBAA434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2CF7D9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a2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2D001F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6293033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6A7942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445106</w:t>
            </w:r>
          </w:p>
        </w:tc>
      </w:tr>
      <w:tr w:rsidR="0093090E" w:rsidRPr="008F5AEB" w14:paraId="11CE5560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3A46D1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pinb1a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BB974B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44151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A7EA25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52396</w:t>
            </w:r>
          </w:p>
        </w:tc>
      </w:tr>
      <w:tr w:rsidR="0093090E" w:rsidRPr="008F5AEB" w14:paraId="523B874A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AE05BD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tpd</w:t>
            </w:r>
            <w:proofErr w:type="spellEnd"/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1EF08A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5594203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FE9F8B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995741</w:t>
            </w:r>
          </w:p>
        </w:tc>
      </w:tr>
      <w:tr w:rsidR="0093090E" w:rsidRPr="008F5AEB" w14:paraId="294BEF07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C1FC05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2d4a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EE395D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4902682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1B6DB1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592237</w:t>
            </w:r>
          </w:p>
        </w:tc>
      </w:tr>
      <w:tr w:rsidR="0093090E" w:rsidRPr="008F5AEB" w14:paraId="00469E47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1D9D35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5a17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24E6E6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0749066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BAEDEE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327154</w:t>
            </w:r>
          </w:p>
        </w:tc>
      </w:tr>
      <w:tr w:rsidR="0093090E" w:rsidRPr="008F5AEB" w14:paraId="23B78C88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32C2F7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35e2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6E47EA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729263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C99720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009771</w:t>
            </w:r>
          </w:p>
        </w:tc>
      </w:tr>
      <w:tr w:rsidR="0093090E" w:rsidRPr="008F5AEB" w14:paraId="3B5B8342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96F214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fn9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D1DDB4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691607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332691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71489</w:t>
            </w:r>
          </w:p>
        </w:tc>
      </w:tr>
      <w:tr w:rsidR="0093090E" w:rsidRPr="008F5AEB" w14:paraId="1DA27CB8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C75B1C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rpn</w:t>
            </w:r>
            <w:proofErr w:type="spellEnd"/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FF1CBC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6559413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FE30C9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073486</w:t>
            </w:r>
          </w:p>
        </w:tc>
      </w:tr>
      <w:tr w:rsidR="0093090E" w:rsidRPr="008F5AEB" w14:paraId="30211ED5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974F52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ns2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CAEAA3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157836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982DC7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260161</w:t>
            </w:r>
          </w:p>
        </w:tc>
      </w:tr>
      <w:tr w:rsidR="0093090E" w:rsidRPr="008F5AEB" w14:paraId="01B368E5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A8AED2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474ECF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5910970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A72E99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62933</w:t>
            </w:r>
          </w:p>
        </w:tc>
      </w:tr>
      <w:tr w:rsidR="0093090E" w:rsidRPr="008F5AEB" w14:paraId="2A201D10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CBCD57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t1e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916CA1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538010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014E29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047301</w:t>
            </w:r>
          </w:p>
        </w:tc>
      </w:tr>
      <w:tr w:rsidR="0093090E" w:rsidRPr="008F5AEB" w14:paraId="7EB88B3B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07C20F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ap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AC9739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2372346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3238C5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098633</w:t>
            </w:r>
          </w:p>
        </w:tc>
      </w:tr>
      <w:tr w:rsidR="0093090E" w:rsidRPr="008F5AEB" w14:paraId="23C570CD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C25EB2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pbpl</w:t>
            </w:r>
            <w:proofErr w:type="spellEnd"/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B78A7D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7891592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489D40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16865</w:t>
            </w:r>
          </w:p>
        </w:tc>
      </w:tr>
      <w:tr w:rsidR="0093090E" w:rsidRPr="008F5AEB" w14:paraId="0923EAB9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852610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do2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12197D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233474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68BCE7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682719</w:t>
            </w:r>
          </w:p>
        </w:tc>
      </w:tr>
      <w:tr w:rsidR="0093090E" w:rsidRPr="008F5AEB" w14:paraId="7D8BF628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F077F9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p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377136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1819045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FEF1B9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E-04</w:t>
            </w:r>
          </w:p>
        </w:tc>
      </w:tr>
      <w:tr w:rsidR="0093090E" w:rsidRPr="008F5AEB" w14:paraId="1D324EFD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6F6652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p2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B5597E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865772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36FA70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3E-04</w:t>
            </w:r>
          </w:p>
        </w:tc>
      </w:tr>
      <w:tr w:rsidR="0093090E" w:rsidRPr="008F5AEB" w14:paraId="4702460C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0D1182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p3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657AA6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4585236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1F04A7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905801</w:t>
            </w:r>
          </w:p>
        </w:tc>
      </w:tr>
      <w:tr w:rsidR="0093090E" w:rsidRPr="008F5AEB" w14:paraId="0B393C9E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4609DC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prss4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F50C0C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1691923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DBFB01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325417</w:t>
            </w:r>
          </w:p>
        </w:tc>
      </w:tr>
      <w:tr w:rsidR="0093090E" w:rsidRPr="008F5AEB" w14:paraId="4EF85B33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D7386A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aip8l3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9C0B22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9045137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63DBE9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651792</w:t>
            </w:r>
          </w:p>
        </w:tc>
      </w:tr>
      <w:tr w:rsidR="0093090E" w:rsidRPr="008F5AEB" w14:paraId="7ADE01EF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CFA066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sf10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493FF9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865185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2801E8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62321</w:t>
            </w:r>
          </w:p>
        </w:tc>
      </w:tr>
      <w:tr w:rsidR="0093090E" w:rsidRPr="008F5AEB" w14:paraId="646AC479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FD3A2B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fd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AD3F56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5217154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63BD87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6018</w:t>
            </w:r>
          </w:p>
        </w:tc>
      </w:tr>
      <w:tr w:rsidR="0093090E" w:rsidRPr="008F5AEB" w14:paraId="326C2AA0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004D64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m12c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A5E3B2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9751634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1D12EE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217033</w:t>
            </w:r>
          </w:p>
        </w:tc>
      </w:tr>
      <w:tr w:rsidR="0093090E" w:rsidRPr="008F5AEB" w14:paraId="3937483F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AC00D5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m2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A8DAE0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3135476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E181A3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842144</w:t>
            </w:r>
          </w:p>
        </w:tc>
      </w:tr>
      <w:tr w:rsidR="0093090E" w:rsidRPr="008F5AEB" w14:paraId="66A957C2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DB6072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m5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0FBACC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0380489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7E0596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560235</w:t>
            </w:r>
          </w:p>
        </w:tc>
      </w:tr>
      <w:tr w:rsidR="0093090E" w:rsidRPr="008F5AEB" w14:paraId="38672B6D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988885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ku</w:t>
            </w:r>
            <w:proofErr w:type="spellEnd"/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B9FE07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8959972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5336B8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585674</w:t>
            </w:r>
          </w:p>
        </w:tc>
      </w:tr>
      <w:tr w:rsidR="0093090E" w:rsidRPr="008F5AEB" w14:paraId="07B014D3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F9D4BA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a8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62E57F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7780591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0B11A1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352204</w:t>
            </w:r>
          </w:p>
        </w:tc>
      </w:tr>
      <w:tr w:rsidR="0093090E" w:rsidRPr="008F5AEB" w14:paraId="56476A23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1B9322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b3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E846D6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8317094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F23E28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782309</w:t>
            </w:r>
          </w:p>
        </w:tc>
      </w:tr>
      <w:tr w:rsidR="0093090E" w:rsidRPr="008F5AEB" w14:paraId="3018D670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BF96E3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d</w:t>
            </w:r>
            <w:proofErr w:type="spellEnd"/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0C3199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94901474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D777B9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739312</w:t>
            </w:r>
          </w:p>
        </w:tc>
      </w:tr>
      <w:tr w:rsidR="0093090E" w:rsidRPr="008F5AEB" w14:paraId="2D5993D3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E7658C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t1a9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2F840D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3196806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E9B88A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047301</w:t>
            </w:r>
          </w:p>
        </w:tc>
      </w:tr>
      <w:tr w:rsidR="0093090E" w:rsidRPr="008F5AEB" w14:paraId="5D9B539B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88CBB5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t2b37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FBD896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9340378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B0D9AC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23806</w:t>
            </w:r>
          </w:p>
        </w:tc>
      </w:tr>
      <w:tr w:rsidR="0093090E" w:rsidRPr="008F5AEB" w14:paraId="0D98E86A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E33D06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kr9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A8CF3E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7781138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2362F9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914</w:t>
            </w:r>
          </w:p>
        </w:tc>
      </w:tr>
      <w:tr w:rsidR="0093090E" w:rsidRPr="008F5AEB" w14:paraId="7B5CA499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18EAF2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bp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FA27D8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0068409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D772D2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767014</w:t>
            </w:r>
          </w:p>
        </w:tc>
      </w:tr>
      <w:tr w:rsidR="0093090E" w:rsidRPr="008F5AEB" w14:paraId="321302C7" w14:textId="77777777" w:rsidTr="00B45646">
        <w:trPr>
          <w:trHeight w:val="345"/>
        </w:trPr>
        <w:tc>
          <w:tcPr>
            <w:tcW w:w="18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237845" w14:textId="77777777" w:rsidR="0093090E" w:rsidRPr="008F5AEB" w:rsidRDefault="0093090E" w:rsidP="00B456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fp354a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C9BE1D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350012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8F5094" w14:textId="77777777" w:rsidR="0093090E" w:rsidRPr="008F5AEB" w:rsidRDefault="0093090E" w:rsidP="00B456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217033</w:t>
            </w:r>
          </w:p>
        </w:tc>
      </w:tr>
    </w:tbl>
    <w:p w14:paraId="1E5E4AEF" w14:textId="77777777" w:rsidR="0093090E" w:rsidRPr="008F5AEB" w:rsidRDefault="0093090E" w:rsidP="0093090E">
      <w:pPr>
        <w:rPr>
          <w:rFonts w:ascii="Times New Roman" w:hAnsi="Times New Roman" w:cs="Times New Roman"/>
        </w:rPr>
      </w:pPr>
    </w:p>
    <w:p w14:paraId="226D86F9" w14:textId="6985DB71" w:rsidR="0093090E" w:rsidRPr="008F5AEB" w:rsidRDefault="0093090E" w:rsidP="0093090E">
      <w:pPr>
        <w:rPr>
          <w:rFonts w:ascii="Times New Roman" w:hAnsi="Times New Roman" w:cs="Times New Roman"/>
        </w:rPr>
      </w:pPr>
    </w:p>
    <w:sectPr w:rsidR="0093090E" w:rsidRPr="008F5A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90E"/>
    <w:rsid w:val="0093090E"/>
    <w:rsid w:val="00BE3278"/>
    <w:rsid w:val="00C80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F8EC1"/>
  <w15:chartTrackingRefBased/>
  <w15:docId w15:val="{E929C5CD-9146-474B-980A-10D5DBCEE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9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309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09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9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57</Words>
  <Characters>4318</Characters>
  <Application>Microsoft Office Word</Application>
  <DocSecurity>0</DocSecurity>
  <Lines>35</Lines>
  <Paragraphs>10</Paragraphs>
  <ScaleCrop>false</ScaleCrop>
  <Company/>
  <LinksUpToDate>false</LinksUpToDate>
  <CharactersWithSpaces>5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mond, Tamir</dc:creator>
  <cp:keywords/>
  <dc:description/>
  <cp:lastModifiedBy>Diamond, Tamir</cp:lastModifiedBy>
  <cp:revision>1</cp:revision>
  <dcterms:created xsi:type="dcterms:W3CDTF">2022-02-21T00:28:00Z</dcterms:created>
  <dcterms:modified xsi:type="dcterms:W3CDTF">2022-02-21T00:28:00Z</dcterms:modified>
</cp:coreProperties>
</file>